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7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3E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0A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D93B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17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68643A" w:rsidRPr="00FD6E06" w:rsidRDefault="007E2F3C" w:rsidP="00D93B46">
            <w:pPr>
              <w:tabs>
                <w:tab w:val="left" w:pos="100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 w:rsidR="00D93B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7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17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D17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37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0B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-4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0A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7A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E13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6-4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7A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E13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6-4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7A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E13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6-42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7A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925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-124</w:t>
            </w:r>
          </w:p>
        </w:tc>
      </w:tr>
      <w:tr w:rsidR="0068643A" w:rsidRPr="00FD6E06" w:rsidTr="00D93B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61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A05144" w:rsidRDefault="00796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-124</w:t>
            </w:r>
          </w:p>
          <w:p w:rsidR="0068643A" w:rsidRPr="00A05144" w:rsidRDefault="0068643A" w:rsidP="00A051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6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6C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2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6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06B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23</w:t>
            </w:r>
            <w:r w:rsidR="00F913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6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D26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-23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6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50E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6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50E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6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49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-2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6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101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</w:t>
            </w:r>
            <w:r w:rsidR="00796C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6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23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6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101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-28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6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57E3" w:rsidP="00F523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6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57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-3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6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57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1-354</w:t>
            </w:r>
          </w:p>
        </w:tc>
      </w:tr>
      <w:tr w:rsidR="0068643A" w:rsidRPr="00FD6E06" w:rsidTr="00D93B46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6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6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57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5-3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61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A182C">
              <w:rPr>
                <w:sz w:val="24"/>
                <w:szCs w:val="24"/>
              </w:rPr>
            </w:r>
            <w:r w:rsidR="002A18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24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0-373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82C" w:rsidRDefault="002A182C" w:rsidP="00FD6E06">
      <w:pPr>
        <w:spacing w:after="0" w:line="240" w:lineRule="auto"/>
      </w:pPr>
      <w:r>
        <w:separator/>
      </w:r>
    </w:p>
  </w:endnote>
  <w:endnote w:type="continuationSeparator" w:id="0">
    <w:p w:rsidR="002A182C" w:rsidRDefault="002A182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82C" w:rsidRDefault="002A182C" w:rsidP="00FD6E06">
      <w:pPr>
        <w:spacing w:after="0" w:line="240" w:lineRule="auto"/>
      </w:pPr>
      <w:r>
        <w:separator/>
      </w:r>
    </w:p>
  </w:footnote>
  <w:footnote w:type="continuationSeparator" w:id="0">
    <w:p w:rsidR="002A182C" w:rsidRDefault="002A182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139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557E3"/>
    <w:rsid w:val="001E4CA1"/>
    <w:rsid w:val="002253F7"/>
    <w:rsid w:val="00284981"/>
    <w:rsid w:val="002A182C"/>
    <w:rsid w:val="00350EB0"/>
    <w:rsid w:val="003D75ED"/>
    <w:rsid w:val="00474025"/>
    <w:rsid w:val="00551B7A"/>
    <w:rsid w:val="005E135D"/>
    <w:rsid w:val="005F7A75"/>
    <w:rsid w:val="00610149"/>
    <w:rsid w:val="00664936"/>
    <w:rsid w:val="0068643A"/>
    <w:rsid w:val="006D24BA"/>
    <w:rsid w:val="00706BE3"/>
    <w:rsid w:val="00750A0E"/>
    <w:rsid w:val="007924AC"/>
    <w:rsid w:val="00796C58"/>
    <w:rsid w:val="007E2F3C"/>
    <w:rsid w:val="009661A8"/>
    <w:rsid w:val="009661AB"/>
    <w:rsid w:val="009B20D2"/>
    <w:rsid w:val="00A05144"/>
    <w:rsid w:val="00A0782F"/>
    <w:rsid w:val="00A9250A"/>
    <w:rsid w:val="00AD261D"/>
    <w:rsid w:val="00B567D4"/>
    <w:rsid w:val="00BB4AE3"/>
    <w:rsid w:val="00BC4907"/>
    <w:rsid w:val="00C00A0E"/>
    <w:rsid w:val="00CA6DD4"/>
    <w:rsid w:val="00CC3E93"/>
    <w:rsid w:val="00CE378B"/>
    <w:rsid w:val="00D17BB2"/>
    <w:rsid w:val="00D464FA"/>
    <w:rsid w:val="00D63022"/>
    <w:rsid w:val="00D93B46"/>
    <w:rsid w:val="00E21739"/>
    <w:rsid w:val="00EE17D5"/>
    <w:rsid w:val="00EF0307"/>
    <w:rsid w:val="00F40BAC"/>
    <w:rsid w:val="00F523B9"/>
    <w:rsid w:val="00F901FE"/>
    <w:rsid w:val="00F91395"/>
    <w:rsid w:val="00FB3BB5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051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51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514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51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514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051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51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514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51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51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0</Words>
  <Characters>4917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dris Nury</cp:lastModifiedBy>
  <cp:revision>29</cp:revision>
  <dcterms:created xsi:type="dcterms:W3CDTF">2020-11-05T11:32:00Z</dcterms:created>
  <dcterms:modified xsi:type="dcterms:W3CDTF">2020-11-17T09:30:00Z</dcterms:modified>
</cp:coreProperties>
</file>